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855" w:rsidRPr="00F30A76" w:rsidRDefault="00A42855" w:rsidP="00F30A7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Questions from the survey questionnaire utilized in preparation of </w:t>
      </w:r>
      <w:r w:rsidR="006F0CB7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paper</w:t>
      </w:r>
    </w:p>
    <w:p w:rsidR="00F30A76" w:rsidRPr="00F30A76" w:rsidRDefault="00F30A76" w:rsidP="00F30A7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6B1177" w:rsidRPr="00F30A76" w:rsidRDefault="006B1177" w:rsidP="00F30A7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b/>
          <w:sz w:val="20"/>
          <w:szCs w:val="20"/>
          <w:lang w:val="en-US"/>
        </w:rPr>
        <w:t>Socio-demographic status</w:t>
      </w:r>
    </w:p>
    <w:p w:rsidR="006B1177" w:rsidRPr="00F30A76" w:rsidRDefault="00DB45E9" w:rsidP="00F30A76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) </w:t>
      </w:r>
      <w:r w:rsidR="006B1177" w:rsidRPr="00F30A76">
        <w:rPr>
          <w:rFonts w:ascii="Times New Roman" w:hAnsi="Times New Roman" w:cs="Times New Roman"/>
          <w:sz w:val="20"/>
          <w:szCs w:val="20"/>
          <w:lang w:val="en-US"/>
        </w:rPr>
        <w:t>Sex</w:t>
      </w:r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male</w:t>
      </w:r>
      <w:proofErr w:type="gramEnd"/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female</w:t>
      </w:r>
      <w:proofErr w:type="gramEnd"/>
    </w:p>
    <w:p w:rsidR="006B1177" w:rsidRPr="00F30A76" w:rsidRDefault="00DB45E9" w:rsidP="00F30A76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b) </w:t>
      </w:r>
      <w:r w:rsidR="006B1177" w:rsidRPr="00F30A76">
        <w:rPr>
          <w:rFonts w:ascii="Times New Roman" w:hAnsi="Times New Roman" w:cs="Times New Roman"/>
          <w:sz w:val="20"/>
          <w:szCs w:val="20"/>
          <w:lang w:val="en-US"/>
        </w:rPr>
        <w:t>Age</w:t>
      </w:r>
    </w:p>
    <w:p w:rsidR="006B1177" w:rsidRPr="00F30A76" w:rsidRDefault="00DB45E9" w:rsidP="00F30A76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gramStart"/>
      <w:r w:rsidR="006B1177" w:rsidRPr="00F30A76">
        <w:rPr>
          <w:rFonts w:ascii="Times New Roman" w:hAnsi="Times New Roman" w:cs="Times New Roman"/>
          <w:sz w:val="20"/>
          <w:szCs w:val="20"/>
          <w:lang w:val="en-US"/>
        </w:rPr>
        <w:t>year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6B1177" w:rsidRPr="00F30A76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6B1177" w:rsidRPr="00F30A76" w:rsidRDefault="00DB45E9" w:rsidP="00F30A76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) </w:t>
      </w:r>
      <w:r w:rsidR="006B1177" w:rsidRPr="00F30A76">
        <w:rPr>
          <w:rFonts w:ascii="Times New Roman" w:hAnsi="Times New Roman" w:cs="Times New Roman"/>
          <w:sz w:val="20"/>
          <w:szCs w:val="20"/>
          <w:lang w:val="en-US"/>
        </w:rPr>
        <w:t>Highest level of education completed (Educational attainment)</w:t>
      </w:r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pre-primary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education</w:t>
      </w:r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primary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education</w:t>
      </w:r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vocational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education without graduation</w:t>
      </w:r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4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vocational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education with graduation</w:t>
      </w:r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5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high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school with graduation</w:t>
      </w:r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6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tertiary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education; bachelor level or equivalent</w:t>
      </w:r>
    </w:p>
    <w:p w:rsidR="006B1177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7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tertiary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education; master level or equivalent</w:t>
      </w:r>
    </w:p>
    <w:p w:rsid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F30A76" w:rsidRP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9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6B1177" w:rsidRPr="00F30A76" w:rsidRDefault="00DB45E9" w:rsidP="00F30A76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) </w:t>
      </w:r>
      <w:r w:rsidR="006B1177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Do you carry out a job (self-declared </w:t>
      </w:r>
      <w:r w:rsidR="00F30A76" w:rsidRPr="00F30A76">
        <w:rPr>
          <w:rFonts w:ascii="Times New Roman" w:hAnsi="Times New Roman" w:cs="Times New Roman"/>
          <w:sz w:val="20"/>
          <w:szCs w:val="20"/>
          <w:lang w:val="en-US"/>
        </w:rPr>
        <w:t>labor</w:t>
      </w:r>
      <w:r w:rsidR="006B1177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status)?</w:t>
      </w:r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yes</w:t>
      </w:r>
      <w:proofErr w:type="gramEnd"/>
    </w:p>
    <w:p w:rsidR="006B1177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</w:p>
    <w:p w:rsid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F30A76" w:rsidRP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4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6B1177" w:rsidRPr="00F30A76" w:rsidRDefault="00DB45E9" w:rsidP="00F30A76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e) </w:t>
      </w:r>
      <w:r w:rsidR="006B1177" w:rsidRPr="00F30A76">
        <w:rPr>
          <w:rFonts w:ascii="Times New Roman" w:hAnsi="Times New Roman" w:cs="Times New Roman"/>
          <w:sz w:val="20"/>
          <w:szCs w:val="20"/>
          <w:lang w:val="en-US"/>
        </w:rPr>
        <w:t>Net monthly income of the household</w:t>
      </w:r>
    </w:p>
    <w:p w:rsidR="006B1177" w:rsidRDefault="00F30A76" w:rsidP="00F30A76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r w:rsidR="006B1177" w:rsidRPr="00F30A76">
        <w:rPr>
          <w:rFonts w:ascii="Times New Roman" w:hAnsi="Times New Roman" w:cs="Times New Roman"/>
          <w:sz w:val="20"/>
          <w:szCs w:val="20"/>
          <w:lang w:val="en-US"/>
        </w:rPr>
        <w:t>Hungarian forint:</w:t>
      </w:r>
    </w:p>
    <w:p w:rsid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F30A76" w:rsidRP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6B1177" w:rsidRPr="00F30A76" w:rsidRDefault="00DB45E9" w:rsidP="00F30A76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) </w:t>
      </w:r>
      <w:r w:rsidR="006B1177" w:rsidRPr="00F30A76">
        <w:rPr>
          <w:rFonts w:ascii="Times New Roman" w:hAnsi="Times New Roman" w:cs="Times New Roman"/>
          <w:sz w:val="20"/>
          <w:szCs w:val="20"/>
          <w:lang w:val="en-US"/>
        </w:rPr>
        <w:t>How is your financial status? Is it…</w:t>
      </w:r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very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good</w:t>
      </w:r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good</w:t>
      </w:r>
      <w:proofErr w:type="gramEnd"/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3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fair</w:t>
      </w:r>
      <w:proofErr w:type="gramEnd"/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4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bad</w:t>
      </w:r>
      <w:proofErr w:type="gramEnd"/>
    </w:p>
    <w:p w:rsidR="006B1177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5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very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bad</w:t>
      </w:r>
    </w:p>
    <w:p w:rsid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F30A76" w:rsidRP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7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4B4A48" w:rsidRPr="004B4A48" w:rsidRDefault="004B4A48" w:rsidP="004B4A48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 w:rsidRPr="004B4A48">
        <w:rPr>
          <w:rFonts w:ascii="Times New Roman" w:hAnsi="Times New Roman" w:cs="Times New Roman"/>
          <w:sz w:val="20"/>
          <w:szCs w:val="20"/>
          <w:lang w:val="en-US"/>
        </w:rPr>
        <w:t xml:space="preserve">g) What is the number of rooms in your house or </w:t>
      </w:r>
      <w:r w:rsidR="000D6301" w:rsidRPr="004B4A48">
        <w:rPr>
          <w:rFonts w:ascii="Times New Roman" w:hAnsi="Times New Roman" w:cs="Times New Roman"/>
          <w:sz w:val="20"/>
          <w:szCs w:val="20"/>
          <w:lang w:val="en-US"/>
        </w:rPr>
        <w:t>flat not</w:t>
      </w:r>
      <w:r w:rsidRPr="004B4A48">
        <w:rPr>
          <w:rFonts w:ascii="Times New Roman" w:hAnsi="Times New Roman" w:cs="Times New Roman"/>
          <w:sz w:val="20"/>
          <w:szCs w:val="20"/>
          <w:lang w:val="en-US"/>
        </w:rPr>
        <w:t xml:space="preserve"> taking into consideration kitchen bathroom, and anteroom?</w:t>
      </w:r>
    </w:p>
    <w:p w:rsidR="004B4A48" w:rsidRDefault="004B4A48" w:rsidP="004B4A4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umber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of rooms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4B4A48" w:rsidRDefault="004B4A48" w:rsidP="004B4A48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4B4A48" w:rsidRPr="00F30A76" w:rsidRDefault="004B4A48" w:rsidP="004B4A48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6B1177" w:rsidRPr="00F30A76" w:rsidRDefault="006B1177" w:rsidP="00F30A7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b/>
          <w:sz w:val="20"/>
          <w:szCs w:val="20"/>
          <w:lang w:val="en-US"/>
        </w:rPr>
        <w:t>Self-rated general health</w:t>
      </w:r>
    </w:p>
    <w:p w:rsidR="006B1177" w:rsidRPr="00F30A76" w:rsidRDefault="00DB45E9" w:rsidP="00F30A76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) </w:t>
      </w:r>
      <w:r w:rsidR="006B1177" w:rsidRPr="00F30A76">
        <w:rPr>
          <w:rFonts w:ascii="Times New Roman" w:hAnsi="Times New Roman" w:cs="Times New Roman"/>
          <w:sz w:val="20"/>
          <w:szCs w:val="20"/>
          <w:lang w:val="en-US"/>
        </w:rPr>
        <w:t>Thinking on last 12 months, how is your health in general? Is it…</w:t>
      </w:r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very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good</w:t>
      </w:r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good</w:t>
      </w:r>
      <w:proofErr w:type="gramEnd"/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fair</w:t>
      </w:r>
      <w:proofErr w:type="gramEnd"/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4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bad</w:t>
      </w:r>
      <w:proofErr w:type="gramEnd"/>
    </w:p>
    <w:p w:rsidR="006B1177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5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very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bad</w:t>
      </w:r>
    </w:p>
    <w:p w:rsid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F30A76" w:rsidRP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7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6B1177" w:rsidRPr="00F30A76" w:rsidRDefault="00DB45E9" w:rsidP="00F30A76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b) </w:t>
      </w:r>
      <w:r w:rsidR="006B1177" w:rsidRPr="00F30A76">
        <w:rPr>
          <w:rFonts w:ascii="Times New Roman" w:hAnsi="Times New Roman" w:cs="Times New Roman"/>
          <w:sz w:val="20"/>
          <w:szCs w:val="20"/>
          <w:lang w:val="en-US"/>
        </w:rPr>
        <w:t>How much do you think you can do for your health?</w:t>
      </w:r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proofErr w:type="gramStart"/>
      <w:r w:rsidR="00F30A76">
        <w:rPr>
          <w:rFonts w:ascii="Times New Roman" w:hAnsi="Times New Roman" w:cs="Times New Roman"/>
          <w:sz w:val="20"/>
          <w:szCs w:val="20"/>
          <w:lang w:val="en-US"/>
        </w:rPr>
        <w:t>v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ery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much</w:t>
      </w:r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proofErr w:type="gramStart"/>
      <w:r w:rsidR="00F30A76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uch</w:t>
      </w:r>
      <w:proofErr w:type="gramEnd"/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 w:rsidR="00F30A76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ot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much</w:t>
      </w:r>
    </w:p>
    <w:p w:rsidR="006B1177" w:rsidRPr="00F30A76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4. </w:t>
      </w:r>
      <w:proofErr w:type="gramStart"/>
      <w:r w:rsidR="00F30A76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othing</w:t>
      </w:r>
      <w:proofErr w:type="gramEnd"/>
    </w:p>
    <w:p w:rsidR="006B1177" w:rsidRDefault="006B1177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>5. I don’t know</w:t>
      </w:r>
    </w:p>
    <w:p w:rsidR="00F30A76" w:rsidRP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6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6C488C" w:rsidRPr="00F30A76" w:rsidRDefault="00F30A76" w:rsidP="00F30A7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b/>
          <w:sz w:val="20"/>
          <w:szCs w:val="20"/>
          <w:lang w:val="en-US"/>
        </w:rPr>
        <w:t>Life style</w:t>
      </w:r>
    </w:p>
    <w:p w:rsidR="00F30A76" w:rsidRDefault="00DB45E9" w:rsidP="00F30A76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) </w:t>
      </w:r>
      <w:r w:rsidR="00F30A76">
        <w:rPr>
          <w:rFonts w:ascii="Times New Roman" w:hAnsi="Times New Roman" w:cs="Times New Roman"/>
          <w:sz w:val="20"/>
          <w:szCs w:val="20"/>
          <w:lang w:val="en-US"/>
        </w:rPr>
        <w:t>How tall are you without shoes?</w:t>
      </w:r>
    </w:p>
    <w:p w:rsidR="00A91ACB" w:rsidRDefault="00F30A76" w:rsidP="00F30A76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>[cm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F30A76" w:rsidRP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F30A76" w:rsidRDefault="00E74208" w:rsidP="00F30A76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b) 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>How much do you weigh without clothes and shoes?</w:t>
      </w:r>
    </w:p>
    <w:p w:rsidR="00A91ACB" w:rsidRPr="00F30A76" w:rsidRDefault="00F30A76" w:rsidP="00F30A76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.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</w:t>
      </w:r>
      <w:proofErr w:type="gramStart"/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>kg</w:t>
      </w:r>
      <w:proofErr w:type="gramEnd"/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>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F30A76" w:rsidRP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A91ACB" w:rsidRPr="00F30A76" w:rsidRDefault="00E74208" w:rsidP="00F30A76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) </w:t>
      </w:r>
      <w:r w:rsidR="00BC4EFA" w:rsidRPr="00F30A76">
        <w:rPr>
          <w:rFonts w:ascii="Times New Roman" w:hAnsi="Times New Roman" w:cs="Times New Roman"/>
          <w:sz w:val="20"/>
          <w:szCs w:val="20"/>
          <w:lang w:val="en-US"/>
        </w:rPr>
        <w:t>Thinking on last four weeks, h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>ow often d</w:t>
      </w:r>
      <w:r w:rsidR="00BC4EFA" w:rsidRPr="00F30A76">
        <w:rPr>
          <w:rFonts w:ascii="Times New Roman" w:hAnsi="Times New Roman" w:cs="Times New Roman"/>
          <w:sz w:val="20"/>
          <w:szCs w:val="20"/>
          <w:lang w:val="en-US"/>
        </w:rPr>
        <w:t>id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you eat </w:t>
      </w:r>
      <w:r w:rsidR="00BC4EFA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fresh 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>fruits</w:t>
      </w:r>
      <w:r w:rsidR="00BC4EFA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or vegetables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>?</w:t>
      </w:r>
    </w:p>
    <w:p w:rsidR="00A91ACB" w:rsidRPr="00F30A76" w:rsidRDefault="00A91ACB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proofErr w:type="gramStart"/>
      <w:r w:rsidR="00F30A76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ore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4EFA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than once 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a day</w:t>
      </w:r>
    </w:p>
    <w:p w:rsidR="00BC4EFA" w:rsidRP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BC4EFA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BC4EFA" w:rsidRPr="00F30A76">
        <w:rPr>
          <w:rFonts w:ascii="Times New Roman" w:hAnsi="Times New Roman" w:cs="Times New Roman"/>
          <w:sz w:val="20"/>
          <w:szCs w:val="20"/>
          <w:lang w:val="en-US"/>
        </w:rPr>
        <w:t>nce</w:t>
      </w:r>
      <w:proofErr w:type="gramEnd"/>
      <w:r w:rsidR="00BC4EFA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a day</w:t>
      </w:r>
    </w:p>
    <w:p w:rsidR="00BC4EFA" w:rsidRP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BC4EFA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2A2440" w:rsidRPr="00F30A76">
        <w:rPr>
          <w:rFonts w:ascii="Times New Roman" w:hAnsi="Times New Roman" w:cs="Times New Roman"/>
          <w:sz w:val="20"/>
          <w:szCs w:val="20"/>
          <w:lang w:val="en-US"/>
        </w:rPr>
        <w:t>nce</w:t>
      </w:r>
      <w:proofErr w:type="gramEnd"/>
      <w:r w:rsidR="002A2440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every second or third days</w:t>
      </w:r>
    </w:p>
    <w:p w:rsidR="002A2440" w:rsidRP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2A2440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2A2440" w:rsidRPr="00F30A76">
        <w:rPr>
          <w:rFonts w:ascii="Times New Roman" w:hAnsi="Times New Roman" w:cs="Times New Roman"/>
          <w:sz w:val="20"/>
          <w:szCs w:val="20"/>
          <w:lang w:val="en-US"/>
        </w:rPr>
        <w:t>nce</w:t>
      </w:r>
      <w:proofErr w:type="gramEnd"/>
      <w:r w:rsidR="002A2440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a week</w:t>
      </w:r>
    </w:p>
    <w:p w:rsidR="002A2440" w:rsidRP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2A2440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l</w:t>
      </w:r>
      <w:r w:rsidR="002A2440" w:rsidRPr="00F30A76">
        <w:rPr>
          <w:rFonts w:ascii="Times New Roman" w:hAnsi="Times New Roman" w:cs="Times New Roman"/>
          <w:sz w:val="20"/>
          <w:szCs w:val="20"/>
          <w:lang w:val="en-US"/>
        </w:rPr>
        <w:t>es</w:t>
      </w:r>
      <w:bookmarkStart w:id="0" w:name="_GoBack"/>
      <w:bookmarkEnd w:id="0"/>
      <w:r w:rsidR="002A2440" w:rsidRPr="00F30A76">
        <w:rPr>
          <w:rFonts w:ascii="Times New Roman" w:hAnsi="Times New Roman" w:cs="Times New Roman"/>
          <w:sz w:val="20"/>
          <w:szCs w:val="20"/>
          <w:lang w:val="en-US"/>
        </w:rPr>
        <w:t>s</w:t>
      </w:r>
      <w:proofErr w:type="gramEnd"/>
      <w:r w:rsidR="002A2440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than once a week</w:t>
      </w:r>
    </w:p>
    <w:p w:rsidR="002A2440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6</w:t>
      </w:r>
      <w:r w:rsidR="002A2440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2A2440" w:rsidRPr="00F30A76">
        <w:rPr>
          <w:rFonts w:ascii="Times New Roman" w:hAnsi="Times New Roman" w:cs="Times New Roman"/>
          <w:sz w:val="20"/>
          <w:szCs w:val="20"/>
          <w:lang w:val="en-US"/>
        </w:rPr>
        <w:t>ever</w:t>
      </w:r>
      <w:proofErr w:type="gramEnd"/>
    </w:p>
    <w:p w:rsid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F30A76" w:rsidRP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8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2A2440" w:rsidRPr="00F30A76" w:rsidRDefault="00E74208" w:rsidP="00F30A76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) </w:t>
      </w:r>
      <w:r w:rsidR="002A2440" w:rsidRPr="00F30A76">
        <w:rPr>
          <w:rFonts w:ascii="Times New Roman" w:hAnsi="Times New Roman" w:cs="Times New Roman"/>
          <w:sz w:val="20"/>
          <w:szCs w:val="20"/>
          <w:lang w:val="en-US"/>
        </w:rPr>
        <w:t>What kind of fat do you prefer at home cooking?</w:t>
      </w:r>
    </w:p>
    <w:p w:rsidR="002A2440" w:rsidRPr="00F30A76" w:rsidRDefault="002A2440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vegetable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oil</w:t>
      </w:r>
    </w:p>
    <w:p w:rsidR="002A2440" w:rsidRPr="00F30A76" w:rsidRDefault="002A2440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lard</w:t>
      </w:r>
      <w:proofErr w:type="gramEnd"/>
    </w:p>
    <w:p w:rsidR="002A2440" w:rsidRPr="00F30A76" w:rsidRDefault="002A2440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vegetable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oil and lard</w:t>
      </w:r>
    </w:p>
    <w:p w:rsidR="002A2440" w:rsidRPr="00F30A76" w:rsidRDefault="002A2440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4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butter</w:t>
      </w:r>
      <w:proofErr w:type="gramEnd"/>
    </w:p>
    <w:p w:rsidR="002A2440" w:rsidRPr="00F30A76" w:rsidRDefault="002A2440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5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margarine</w:t>
      </w:r>
      <w:proofErr w:type="gramEnd"/>
    </w:p>
    <w:p w:rsidR="002A2440" w:rsidRPr="00F30A76" w:rsidRDefault="002A2440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6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neither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of them</w:t>
      </w:r>
    </w:p>
    <w:p w:rsidR="002A2440" w:rsidRDefault="002A2440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7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never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cook at home</w:t>
      </w:r>
    </w:p>
    <w:p w:rsid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F30A76" w:rsidRP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9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A91ACB" w:rsidRPr="00F30A76" w:rsidRDefault="00E74208" w:rsidP="00F30A76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e) 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>Do you smoke?</w:t>
      </w:r>
    </w:p>
    <w:p w:rsidR="00A91ACB" w:rsidRPr="00F30A76" w:rsidRDefault="00A91ACB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proofErr w:type="gramStart"/>
      <w:r w:rsidR="00F30A76">
        <w:rPr>
          <w:rFonts w:ascii="Times New Roman" w:hAnsi="Times New Roman" w:cs="Times New Roman"/>
          <w:sz w:val="20"/>
          <w:szCs w:val="20"/>
          <w:lang w:val="en-US"/>
        </w:rPr>
        <w:t>y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es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>, daily</w:t>
      </w:r>
    </w:p>
    <w:p w:rsidR="00A91ACB" w:rsidRPr="00F30A76" w:rsidRDefault="00A91ACB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proofErr w:type="gramStart"/>
      <w:r w:rsidR="00F30A76">
        <w:rPr>
          <w:rFonts w:ascii="Times New Roman" w:hAnsi="Times New Roman" w:cs="Times New Roman"/>
          <w:sz w:val="20"/>
          <w:szCs w:val="20"/>
          <w:lang w:val="en-US"/>
        </w:rPr>
        <w:t>y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es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>, occasionally</w:t>
      </w:r>
      <w:r w:rsidR="006C488C" w:rsidRPr="00F30A76">
        <w:rPr>
          <w:rFonts w:ascii="Times New Roman" w:hAnsi="Times New Roman" w:cs="Times New Roman"/>
          <w:sz w:val="20"/>
          <w:szCs w:val="20"/>
          <w:lang w:val="en-US"/>
        </w:rPr>
        <w:t>, a few times a week</w:t>
      </w:r>
    </w:p>
    <w:p w:rsidR="006C488C" w:rsidRPr="00F30A76" w:rsidRDefault="006C488C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 w:rsidR="00F30A76">
        <w:rPr>
          <w:rFonts w:ascii="Times New Roman" w:hAnsi="Times New Roman" w:cs="Times New Roman"/>
          <w:sz w:val="20"/>
          <w:szCs w:val="20"/>
          <w:lang w:val="en-US"/>
        </w:rPr>
        <w:t>y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es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>, occasionally, a few times a month</w:t>
      </w:r>
    </w:p>
    <w:p w:rsidR="006C488C" w:rsidRPr="00F30A76" w:rsidRDefault="006C488C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4. </w:t>
      </w:r>
      <w:proofErr w:type="gramStart"/>
      <w:r w:rsidR="00F30A76">
        <w:rPr>
          <w:rFonts w:ascii="Times New Roman" w:hAnsi="Times New Roman" w:cs="Times New Roman"/>
          <w:sz w:val="20"/>
          <w:szCs w:val="20"/>
          <w:lang w:val="en-US"/>
        </w:rPr>
        <w:t>y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es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>, occasionally, less often than a month</w:t>
      </w:r>
    </w:p>
    <w:p w:rsidR="006C488C" w:rsidRPr="00F30A76" w:rsidRDefault="006C488C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5. </w:t>
      </w:r>
      <w:proofErr w:type="gramStart"/>
      <w:r w:rsidR="00F30A76"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 w:rsidR="00F30A76">
        <w:rPr>
          <w:rFonts w:ascii="Times New Roman" w:hAnsi="Times New Roman" w:cs="Times New Roman"/>
          <w:sz w:val="20"/>
          <w:szCs w:val="20"/>
          <w:lang w:val="en-US"/>
        </w:rPr>
        <w:t>, c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eased</w:t>
      </w:r>
    </w:p>
    <w:p w:rsidR="006C488C" w:rsidRDefault="006C488C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6. </w:t>
      </w:r>
      <w:proofErr w:type="gramStart"/>
      <w:r w:rsidR="00F30A76"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 w:rsidR="00F30A76">
        <w:rPr>
          <w:rFonts w:ascii="Times New Roman" w:hAnsi="Times New Roman" w:cs="Times New Roman"/>
          <w:sz w:val="20"/>
          <w:szCs w:val="20"/>
          <w:lang w:val="en-US"/>
        </w:rPr>
        <w:t>, n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ever</w:t>
      </w:r>
    </w:p>
    <w:p w:rsid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F30A76" w:rsidRP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8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A91ACB" w:rsidRPr="00F30A76" w:rsidRDefault="00E74208" w:rsidP="00F30A76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) 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>On average, how many cigarettes do you smoke each day?</w:t>
      </w:r>
    </w:p>
    <w:p w:rsidR="00A91ACB" w:rsidRDefault="00F30A76" w:rsidP="00F30A76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r w:rsidR="00DB45E9">
        <w:rPr>
          <w:rFonts w:ascii="Times New Roman" w:hAnsi="Times New Roman" w:cs="Times New Roman"/>
          <w:sz w:val="20"/>
          <w:szCs w:val="20"/>
          <w:lang w:val="en-US"/>
        </w:rPr>
        <w:t>[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>umber</w:t>
      </w:r>
      <w:proofErr w:type="gramEnd"/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of cigarettes</w:t>
      </w:r>
      <w:r w:rsidR="00DB45E9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F30A76" w:rsidRP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A91ACB" w:rsidRPr="00F30A76" w:rsidRDefault="00E74208" w:rsidP="00F30A76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g) 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>In the past 12 months, how often have you had an alcoholic drink of any kind [beer, wine, cider, spirits, cocktails, premixes, liquor, homemade alcohol…]?</w:t>
      </w:r>
    </w:p>
    <w:p w:rsidR="00A91ACB" w:rsidRPr="00F30A76" w:rsidRDefault="00A91ACB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proofErr w:type="gramStart"/>
      <w:r w:rsidR="00F30A76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very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day or almost every day</w:t>
      </w:r>
    </w:p>
    <w:p w:rsidR="00A91ACB" w:rsidRPr="00F30A76" w:rsidRDefault="00B71842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>. 3-4 days a week</w:t>
      </w:r>
    </w:p>
    <w:p w:rsidR="00A91ACB" w:rsidRPr="00F30A76" w:rsidRDefault="00B71842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>. 1-2 days a week</w:t>
      </w:r>
    </w:p>
    <w:p w:rsidR="00A91ACB" w:rsidRPr="00F30A76" w:rsidRDefault="00B71842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>4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>-3 days in a month</w:t>
      </w:r>
    </w:p>
    <w:p w:rsidR="00A91ACB" w:rsidRPr="00F30A76" w:rsidRDefault="00B71842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>5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>. Less than once a month</w:t>
      </w:r>
    </w:p>
    <w:p w:rsidR="00A91ACB" w:rsidRDefault="00B71842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>6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gramStart"/>
      <w:r w:rsidR="00F30A76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>ot</w:t>
      </w:r>
      <w:proofErr w:type="gramEnd"/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in the past 12 months, as I no longer drink alcohol</w:t>
      </w:r>
    </w:p>
    <w:p w:rsid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F30A76" w:rsidRPr="00F30A76" w:rsidRDefault="00F30A76" w:rsidP="00F30A76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8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A91ACB" w:rsidRPr="00F30A76" w:rsidRDefault="00E74208" w:rsidP="00F30A76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) </w:t>
      </w:r>
      <w:r w:rsidR="00A91ACB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Thinking of </w:t>
      </w:r>
      <w:r w:rsidR="00B71842" w:rsidRPr="00F30A76">
        <w:rPr>
          <w:rFonts w:ascii="Times New Roman" w:hAnsi="Times New Roman" w:cs="Times New Roman"/>
          <w:sz w:val="20"/>
          <w:szCs w:val="20"/>
          <w:lang w:val="en-US"/>
        </w:rPr>
        <w:t>last week, how much alcohol containing beverages did you drink?</w:t>
      </w:r>
    </w:p>
    <w:p w:rsidR="00B71842" w:rsidRPr="00F30A76" w:rsidRDefault="00E74208" w:rsidP="00DB45E9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1) </w:t>
      </w:r>
      <w:r w:rsidR="00B71842" w:rsidRPr="00F30A76">
        <w:rPr>
          <w:rFonts w:ascii="Times New Roman" w:hAnsi="Times New Roman" w:cs="Times New Roman"/>
          <w:sz w:val="20"/>
          <w:szCs w:val="20"/>
          <w:lang w:val="en-US"/>
        </w:rPr>
        <w:t>on Monday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11) </w:t>
      </w:r>
      <w:r w:rsidR="00B71842" w:rsidRPr="00F30A76">
        <w:rPr>
          <w:rFonts w:ascii="Times New Roman" w:hAnsi="Times New Roman" w:cs="Times New Roman"/>
          <w:sz w:val="20"/>
          <w:szCs w:val="20"/>
          <w:lang w:val="en-US"/>
        </w:rPr>
        <w:t>beer</w:t>
      </w:r>
    </w:p>
    <w:p w:rsidR="00B71842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B71842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B71842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12) </w:t>
      </w:r>
      <w:r w:rsidR="00B71842" w:rsidRPr="00F30A76">
        <w:rPr>
          <w:rFonts w:ascii="Times New Roman" w:hAnsi="Times New Roman" w:cs="Times New Roman"/>
          <w:sz w:val="20"/>
          <w:szCs w:val="20"/>
          <w:lang w:val="en-US"/>
        </w:rPr>
        <w:t>wine or campaign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B71842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13) </w:t>
      </w:r>
      <w:r w:rsidR="00DB45E9">
        <w:rPr>
          <w:rFonts w:ascii="Times New Roman" w:hAnsi="Times New Roman" w:cs="Times New Roman"/>
          <w:sz w:val="20"/>
          <w:szCs w:val="20"/>
          <w:lang w:val="en-US"/>
        </w:rPr>
        <w:t>vermouth, port wine, sherry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B71842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14) </w:t>
      </w:r>
      <w:r w:rsidR="00DB45E9">
        <w:rPr>
          <w:rFonts w:ascii="Times New Roman" w:hAnsi="Times New Roman" w:cs="Times New Roman"/>
          <w:sz w:val="20"/>
          <w:szCs w:val="20"/>
          <w:lang w:val="en-US"/>
        </w:rPr>
        <w:t>spirit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B71842" w:rsidRPr="00F30A76" w:rsidRDefault="00E74208" w:rsidP="00DB45E9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2) </w:t>
      </w:r>
      <w:r w:rsidR="00B71842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on </w:t>
      </w:r>
      <w:r w:rsidR="00352114" w:rsidRPr="00F30A76">
        <w:rPr>
          <w:rFonts w:ascii="Times New Roman" w:hAnsi="Times New Roman" w:cs="Times New Roman"/>
          <w:sz w:val="20"/>
          <w:szCs w:val="20"/>
          <w:lang w:val="en-US"/>
        </w:rPr>
        <w:t>Tues</w:t>
      </w:r>
      <w:r w:rsidR="00B71842" w:rsidRPr="00F30A76">
        <w:rPr>
          <w:rFonts w:ascii="Times New Roman" w:hAnsi="Times New Roman" w:cs="Times New Roman"/>
          <w:sz w:val="20"/>
          <w:szCs w:val="20"/>
          <w:lang w:val="en-US"/>
        </w:rPr>
        <w:t>day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21) </w:t>
      </w:r>
      <w:r w:rsidR="00DB45E9" w:rsidRPr="00F30A76">
        <w:rPr>
          <w:rFonts w:ascii="Times New Roman" w:hAnsi="Times New Roman" w:cs="Times New Roman"/>
          <w:sz w:val="20"/>
          <w:szCs w:val="20"/>
          <w:lang w:val="en-US"/>
        </w:rPr>
        <w:t>beer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22) </w:t>
      </w:r>
      <w:r w:rsidR="00DB45E9" w:rsidRPr="00F30A76">
        <w:rPr>
          <w:rFonts w:ascii="Times New Roman" w:hAnsi="Times New Roman" w:cs="Times New Roman"/>
          <w:sz w:val="20"/>
          <w:szCs w:val="20"/>
          <w:lang w:val="en-US"/>
        </w:rPr>
        <w:t>wine or campaign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23) </w:t>
      </w:r>
      <w:r w:rsidR="00DB45E9">
        <w:rPr>
          <w:rFonts w:ascii="Times New Roman" w:hAnsi="Times New Roman" w:cs="Times New Roman"/>
          <w:sz w:val="20"/>
          <w:szCs w:val="20"/>
          <w:lang w:val="en-US"/>
        </w:rPr>
        <w:t>vermouth, port wine, sherry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24) </w:t>
      </w:r>
      <w:r w:rsidR="00DB45E9">
        <w:rPr>
          <w:rFonts w:ascii="Times New Roman" w:hAnsi="Times New Roman" w:cs="Times New Roman"/>
          <w:sz w:val="20"/>
          <w:szCs w:val="20"/>
          <w:lang w:val="en-US"/>
        </w:rPr>
        <w:t>spirit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352114" w:rsidRPr="00F30A76" w:rsidRDefault="00E74208" w:rsidP="00DB45E9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3) </w:t>
      </w:r>
      <w:r w:rsidR="00352114" w:rsidRPr="00F30A76">
        <w:rPr>
          <w:rFonts w:ascii="Times New Roman" w:hAnsi="Times New Roman" w:cs="Times New Roman"/>
          <w:sz w:val="20"/>
          <w:szCs w:val="20"/>
          <w:lang w:val="en-US"/>
        </w:rPr>
        <w:t>on Wednesday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31) </w:t>
      </w:r>
      <w:r w:rsidR="00DB45E9" w:rsidRPr="00F30A76">
        <w:rPr>
          <w:rFonts w:ascii="Times New Roman" w:hAnsi="Times New Roman" w:cs="Times New Roman"/>
          <w:sz w:val="20"/>
          <w:szCs w:val="20"/>
          <w:lang w:val="en-US"/>
        </w:rPr>
        <w:t>beer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32) </w:t>
      </w:r>
      <w:r w:rsidR="00DB45E9" w:rsidRPr="00F30A76">
        <w:rPr>
          <w:rFonts w:ascii="Times New Roman" w:hAnsi="Times New Roman" w:cs="Times New Roman"/>
          <w:sz w:val="20"/>
          <w:szCs w:val="20"/>
          <w:lang w:val="en-US"/>
        </w:rPr>
        <w:t>wine or campaign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33) </w:t>
      </w:r>
      <w:r w:rsidR="00DB45E9">
        <w:rPr>
          <w:rFonts w:ascii="Times New Roman" w:hAnsi="Times New Roman" w:cs="Times New Roman"/>
          <w:sz w:val="20"/>
          <w:szCs w:val="20"/>
          <w:lang w:val="en-US"/>
        </w:rPr>
        <w:t>vermouth, port wine, sherry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34) </w:t>
      </w:r>
      <w:r w:rsidR="00DB45E9">
        <w:rPr>
          <w:rFonts w:ascii="Times New Roman" w:hAnsi="Times New Roman" w:cs="Times New Roman"/>
          <w:sz w:val="20"/>
          <w:szCs w:val="20"/>
          <w:lang w:val="en-US"/>
        </w:rPr>
        <w:t>spirit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352114" w:rsidRPr="00F30A76" w:rsidRDefault="00E74208" w:rsidP="00DB45E9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4) </w:t>
      </w:r>
      <w:r w:rsidR="00352114" w:rsidRPr="00F30A76">
        <w:rPr>
          <w:rFonts w:ascii="Times New Roman" w:hAnsi="Times New Roman" w:cs="Times New Roman"/>
          <w:sz w:val="20"/>
          <w:szCs w:val="20"/>
          <w:lang w:val="en-US"/>
        </w:rPr>
        <w:t>on Thursday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41) </w:t>
      </w:r>
      <w:r w:rsidR="00DB45E9" w:rsidRPr="00F30A76">
        <w:rPr>
          <w:rFonts w:ascii="Times New Roman" w:hAnsi="Times New Roman" w:cs="Times New Roman"/>
          <w:sz w:val="20"/>
          <w:szCs w:val="20"/>
          <w:lang w:val="en-US"/>
        </w:rPr>
        <w:t>beer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42) </w:t>
      </w:r>
      <w:r w:rsidR="00DB45E9" w:rsidRPr="00F30A76">
        <w:rPr>
          <w:rFonts w:ascii="Times New Roman" w:hAnsi="Times New Roman" w:cs="Times New Roman"/>
          <w:sz w:val="20"/>
          <w:szCs w:val="20"/>
          <w:lang w:val="en-US"/>
        </w:rPr>
        <w:t>wine or campaign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43) </w:t>
      </w:r>
      <w:r w:rsidR="00DB45E9">
        <w:rPr>
          <w:rFonts w:ascii="Times New Roman" w:hAnsi="Times New Roman" w:cs="Times New Roman"/>
          <w:sz w:val="20"/>
          <w:szCs w:val="20"/>
          <w:lang w:val="en-US"/>
        </w:rPr>
        <w:t>vermouth, port wine, sherry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44) </w:t>
      </w:r>
      <w:r w:rsidR="00DB45E9">
        <w:rPr>
          <w:rFonts w:ascii="Times New Roman" w:hAnsi="Times New Roman" w:cs="Times New Roman"/>
          <w:sz w:val="20"/>
          <w:szCs w:val="20"/>
          <w:lang w:val="en-US"/>
        </w:rPr>
        <w:t>spirit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352114" w:rsidRPr="00F30A76" w:rsidRDefault="00E74208" w:rsidP="00DB45E9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5) </w:t>
      </w:r>
      <w:r w:rsidR="00352114" w:rsidRPr="00F30A76">
        <w:rPr>
          <w:rFonts w:ascii="Times New Roman" w:hAnsi="Times New Roman" w:cs="Times New Roman"/>
          <w:sz w:val="20"/>
          <w:szCs w:val="20"/>
          <w:lang w:val="en-US"/>
        </w:rPr>
        <w:t>on Friday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51) </w:t>
      </w:r>
      <w:r w:rsidR="00DB45E9" w:rsidRPr="00F30A76">
        <w:rPr>
          <w:rFonts w:ascii="Times New Roman" w:hAnsi="Times New Roman" w:cs="Times New Roman"/>
          <w:sz w:val="20"/>
          <w:szCs w:val="20"/>
          <w:lang w:val="en-US"/>
        </w:rPr>
        <w:t>beer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52) </w:t>
      </w:r>
      <w:r w:rsidR="00DB45E9" w:rsidRPr="00F30A76">
        <w:rPr>
          <w:rFonts w:ascii="Times New Roman" w:hAnsi="Times New Roman" w:cs="Times New Roman"/>
          <w:sz w:val="20"/>
          <w:szCs w:val="20"/>
          <w:lang w:val="en-US"/>
        </w:rPr>
        <w:t>wine or campaign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53) </w:t>
      </w:r>
      <w:r w:rsidR="00DB45E9">
        <w:rPr>
          <w:rFonts w:ascii="Times New Roman" w:hAnsi="Times New Roman" w:cs="Times New Roman"/>
          <w:sz w:val="20"/>
          <w:szCs w:val="20"/>
          <w:lang w:val="en-US"/>
        </w:rPr>
        <w:t>vermouth, port wine, sherry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54) </w:t>
      </w:r>
      <w:r w:rsidR="00DB45E9">
        <w:rPr>
          <w:rFonts w:ascii="Times New Roman" w:hAnsi="Times New Roman" w:cs="Times New Roman"/>
          <w:sz w:val="20"/>
          <w:szCs w:val="20"/>
          <w:lang w:val="en-US"/>
        </w:rPr>
        <w:t>spirit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352114" w:rsidRPr="00F30A76" w:rsidRDefault="00E74208" w:rsidP="00DB45E9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6) </w:t>
      </w:r>
      <w:r w:rsidR="00352114" w:rsidRPr="00F30A76">
        <w:rPr>
          <w:rFonts w:ascii="Times New Roman" w:hAnsi="Times New Roman" w:cs="Times New Roman"/>
          <w:sz w:val="20"/>
          <w:szCs w:val="20"/>
          <w:lang w:val="en-US"/>
        </w:rPr>
        <w:t>on Saturday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61) </w:t>
      </w:r>
      <w:r w:rsidR="00DB45E9" w:rsidRPr="00F30A76">
        <w:rPr>
          <w:rFonts w:ascii="Times New Roman" w:hAnsi="Times New Roman" w:cs="Times New Roman"/>
          <w:sz w:val="20"/>
          <w:szCs w:val="20"/>
          <w:lang w:val="en-US"/>
        </w:rPr>
        <w:t>beer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62) </w:t>
      </w:r>
      <w:r w:rsidR="00DB45E9" w:rsidRPr="00F30A76">
        <w:rPr>
          <w:rFonts w:ascii="Times New Roman" w:hAnsi="Times New Roman" w:cs="Times New Roman"/>
          <w:sz w:val="20"/>
          <w:szCs w:val="20"/>
          <w:lang w:val="en-US"/>
        </w:rPr>
        <w:t>wine or campaign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63) </w:t>
      </w:r>
      <w:r w:rsidR="00DB45E9">
        <w:rPr>
          <w:rFonts w:ascii="Times New Roman" w:hAnsi="Times New Roman" w:cs="Times New Roman"/>
          <w:sz w:val="20"/>
          <w:szCs w:val="20"/>
          <w:lang w:val="en-US"/>
        </w:rPr>
        <w:t>vermouth, port wine, sherry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64) </w:t>
      </w:r>
      <w:r w:rsidR="00DB45E9">
        <w:rPr>
          <w:rFonts w:ascii="Times New Roman" w:hAnsi="Times New Roman" w:cs="Times New Roman"/>
          <w:sz w:val="20"/>
          <w:szCs w:val="20"/>
          <w:lang w:val="en-US"/>
        </w:rPr>
        <w:t>spirit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352114" w:rsidRPr="00F30A76" w:rsidRDefault="00E74208" w:rsidP="00DB45E9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h7) </w:t>
      </w:r>
      <w:r w:rsidR="00352114" w:rsidRPr="00F30A76">
        <w:rPr>
          <w:rFonts w:ascii="Times New Roman" w:hAnsi="Times New Roman" w:cs="Times New Roman"/>
          <w:sz w:val="20"/>
          <w:szCs w:val="20"/>
          <w:lang w:val="en-US"/>
        </w:rPr>
        <w:t>on Sunday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71) </w:t>
      </w:r>
      <w:r w:rsidR="00DB45E9" w:rsidRPr="00F30A76">
        <w:rPr>
          <w:rFonts w:ascii="Times New Roman" w:hAnsi="Times New Roman" w:cs="Times New Roman"/>
          <w:sz w:val="20"/>
          <w:szCs w:val="20"/>
          <w:lang w:val="en-US"/>
        </w:rPr>
        <w:t>beer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72) </w:t>
      </w:r>
      <w:r w:rsidR="00DB45E9" w:rsidRPr="00F30A76">
        <w:rPr>
          <w:rFonts w:ascii="Times New Roman" w:hAnsi="Times New Roman" w:cs="Times New Roman"/>
          <w:sz w:val="20"/>
          <w:szCs w:val="20"/>
          <w:lang w:val="en-US"/>
        </w:rPr>
        <w:t>wine or campaign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73) </w:t>
      </w:r>
      <w:r w:rsidR="00DB45E9">
        <w:rPr>
          <w:rFonts w:ascii="Times New Roman" w:hAnsi="Times New Roman" w:cs="Times New Roman"/>
          <w:sz w:val="20"/>
          <w:szCs w:val="20"/>
          <w:lang w:val="en-US"/>
        </w:rPr>
        <w:t>vermouth, port wine, sherry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DB45E9" w:rsidRDefault="00E74208" w:rsidP="00DB45E9">
      <w:pPr>
        <w:spacing w:after="0" w:line="480" w:lineRule="auto"/>
        <w:ind w:left="212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74) </w:t>
      </w:r>
      <w:r w:rsidR="00DB45E9">
        <w:rPr>
          <w:rFonts w:ascii="Times New Roman" w:hAnsi="Times New Roman" w:cs="Times New Roman"/>
          <w:sz w:val="20"/>
          <w:szCs w:val="20"/>
          <w:lang w:val="en-US"/>
        </w:rPr>
        <w:t>spirit</w:t>
      </w:r>
    </w:p>
    <w:p w:rsidR="00DB45E9" w:rsidRDefault="00DB45E9" w:rsidP="00DB45E9">
      <w:pPr>
        <w:spacing w:after="0" w:line="480" w:lineRule="auto"/>
        <w:ind w:left="2124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[dl]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DB45E9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DB45E9" w:rsidRPr="00F30A76" w:rsidRDefault="00DB45E9" w:rsidP="00DB45E9">
      <w:pPr>
        <w:spacing w:after="0" w:line="480" w:lineRule="auto"/>
        <w:ind w:left="283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69365A" w:rsidRPr="00E74208" w:rsidRDefault="006B1177" w:rsidP="00F30A7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74208">
        <w:rPr>
          <w:rFonts w:ascii="Times New Roman" w:hAnsi="Times New Roman" w:cs="Times New Roman"/>
          <w:b/>
          <w:sz w:val="20"/>
          <w:szCs w:val="20"/>
          <w:lang w:val="en-US"/>
        </w:rPr>
        <w:t>Health care usage</w:t>
      </w:r>
    </w:p>
    <w:p w:rsidR="0069365A" w:rsidRPr="00F30A76" w:rsidRDefault="00E74208" w:rsidP="00E74208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) </w:t>
      </w:r>
      <w:r w:rsidR="0069365A" w:rsidRPr="00F30A76">
        <w:rPr>
          <w:rFonts w:ascii="Times New Roman" w:hAnsi="Times New Roman" w:cs="Times New Roman"/>
          <w:sz w:val="20"/>
          <w:szCs w:val="20"/>
          <w:lang w:val="en-US"/>
        </w:rPr>
        <w:t>During the past 12 months, how many times did you consult a health professional on your own behalf?</w:t>
      </w:r>
    </w:p>
    <w:p w:rsidR="0069365A" w:rsidRDefault="00E74208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. [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69365A" w:rsidRPr="00F30A76">
        <w:rPr>
          <w:rFonts w:ascii="Times New Roman" w:hAnsi="Times New Roman" w:cs="Times New Roman"/>
          <w:sz w:val="20"/>
          <w:szCs w:val="20"/>
          <w:lang w:val="en-US"/>
        </w:rPr>
        <w:t>umber</w:t>
      </w:r>
      <w:proofErr w:type="gramEnd"/>
      <w:r w:rsidR="0069365A"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of times</w:t>
      </w:r>
      <w:r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69365A" w:rsidRPr="00F30A76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E74208" w:rsidRDefault="00E74208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E74208" w:rsidRPr="00F30A76" w:rsidRDefault="00E74208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69365A" w:rsidRPr="00F30A76" w:rsidRDefault="00E74208" w:rsidP="00E74208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b) </w:t>
      </w:r>
      <w:r w:rsidR="0069365A" w:rsidRPr="00F30A76">
        <w:rPr>
          <w:rFonts w:ascii="Times New Roman" w:hAnsi="Times New Roman" w:cs="Times New Roman"/>
          <w:sz w:val="20"/>
          <w:szCs w:val="20"/>
          <w:lang w:val="en-US"/>
        </w:rPr>
        <w:t>During the past 12 months, how many times did you consult a family physician on your own behalf?</w:t>
      </w:r>
    </w:p>
    <w:p w:rsidR="00E74208" w:rsidRDefault="00E74208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. [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umber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of times</w:t>
      </w:r>
      <w:r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E74208" w:rsidRDefault="00E74208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E74208" w:rsidRPr="00F30A76" w:rsidRDefault="00E74208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69365A" w:rsidRPr="00F30A76" w:rsidRDefault="00E74208" w:rsidP="00E74208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) </w:t>
      </w:r>
      <w:r w:rsidR="0069365A" w:rsidRPr="00F30A76">
        <w:rPr>
          <w:rFonts w:ascii="Times New Roman" w:hAnsi="Times New Roman" w:cs="Times New Roman"/>
          <w:sz w:val="20"/>
          <w:szCs w:val="20"/>
          <w:lang w:val="en-US"/>
        </w:rPr>
        <w:t>During the past 12 months, how many times did you consult a specialist on your own behalf?</w:t>
      </w:r>
    </w:p>
    <w:p w:rsidR="00E74208" w:rsidRDefault="00E74208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. [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umber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of times</w:t>
      </w:r>
      <w:r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E74208" w:rsidRDefault="00E74208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E74208" w:rsidRPr="00F30A76" w:rsidRDefault="00E74208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69365A" w:rsidRPr="00F30A76" w:rsidRDefault="00E74208" w:rsidP="00E74208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) </w:t>
      </w:r>
      <w:r w:rsidR="0069365A" w:rsidRPr="00F30A76">
        <w:rPr>
          <w:rFonts w:ascii="Times New Roman" w:hAnsi="Times New Roman" w:cs="Times New Roman"/>
          <w:sz w:val="20"/>
          <w:szCs w:val="20"/>
          <w:lang w:val="en-US"/>
        </w:rPr>
        <w:t>During the past 12 months, how many times did you consult a dentist on your own behalf?</w:t>
      </w:r>
    </w:p>
    <w:p w:rsidR="00E74208" w:rsidRDefault="00E74208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1. [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umber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of times</w:t>
      </w:r>
      <w:r>
        <w:rPr>
          <w:rFonts w:ascii="Times New Roman" w:hAnsi="Times New Roman" w:cs="Times New Roman"/>
          <w:sz w:val="20"/>
          <w:szCs w:val="20"/>
          <w:lang w:val="en-US"/>
        </w:rPr>
        <w:t>]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E74208" w:rsidRDefault="00E74208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E74208" w:rsidRPr="00F30A76" w:rsidRDefault="00E74208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B71842" w:rsidRPr="00F30A76" w:rsidRDefault="00E74208" w:rsidP="00E74208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e) </w:t>
      </w:r>
      <w:r w:rsidR="009A7E30" w:rsidRPr="00F30A76">
        <w:rPr>
          <w:rFonts w:ascii="Times New Roman" w:hAnsi="Times New Roman" w:cs="Times New Roman"/>
          <w:sz w:val="20"/>
          <w:szCs w:val="20"/>
          <w:lang w:val="en-US"/>
        </w:rPr>
        <w:t>When was the last time you had a mammography (breast X-ray)?</w:t>
      </w:r>
    </w:p>
    <w:p w:rsidR="009A7E30" w:rsidRPr="00F30A76" w:rsidRDefault="009A7E30" w:rsidP="00E74208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r w:rsidR="00E74208">
        <w:rPr>
          <w:rFonts w:ascii="Times New Roman" w:hAnsi="Times New Roman" w:cs="Times New Roman"/>
          <w:sz w:val="20"/>
          <w:szCs w:val="20"/>
          <w:lang w:val="en-US"/>
        </w:rPr>
        <w:t>w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ithin the past 12 months</w:t>
      </w:r>
    </w:p>
    <w:p w:rsidR="009A7E30" w:rsidRPr="00F30A76" w:rsidRDefault="009A7E30" w:rsidP="00E74208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>2. 1 to less than 2 years</w:t>
      </w:r>
    </w:p>
    <w:p w:rsidR="009A7E30" w:rsidRPr="00F30A76" w:rsidRDefault="009A7E30" w:rsidP="00E74208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>3. 2 years or more</w:t>
      </w:r>
    </w:p>
    <w:p w:rsidR="009A7E30" w:rsidRDefault="009A7E30" w:rsidP="00E74208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4. </w:t>
      </w:r>
      <w:proofErr w:type="gramStart"/>
      <w:r w:rsidR="00E74208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ever</w:t>
      </w:r>
      <w:proofErr w:type="gramEnd"/>
    </w:p>
    <w:p w:rsidR="00E74208" w:rsidRDefault="00E74208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E74208" w:rsidRPr="00F30A76" w:rsidRDefault="00E74208" w:rsidP="00E74208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6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9A7E30" w:rsidRPr="00F30A76" w:rsidRDefault="00E74208" w:rsidP="00E74208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) </w:t>
      </w:r>
      <w:r w:rsidR="009A7E30" w:rsidRPr="00F30A76">
        <w:rPr>
          <w:rFonts w:ascii="Times New Roman" w:hAnsi="Times New Roman" w:cs="Times New Roman"/>
          <w:sz w:val="20"/>
          <w:szCs w:val="20"/>
          <w:lang w:val="en-US"/>
        </w:rPr>
        <w:t>When was the last time you had a gynecological appointment?</w:t>
      </w:r>
    </w:p>
    <w:p w:rsidR="009A7E30" w:rsidRPr="00F30A76" w:rsidRDefault="009A7E30" w:rsidP="00E74208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r w:rsidR="00E74208">
        <w:rPr>
          <w:rFonts w:ascii="Times New Roman" w:hAnsi="Times New Roman" w:cs="Times New Roman"/>
          <w:sz w:val="20"/>
          <w:szCs w:val="20"/>
          <w:lang w:val="en-US"/>
        </w:rPr>
        <w:t>w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ithin the past 12 months</w:t>
      </w:r>
    </w:p>
    <w:p w:rsidR="009A7E30" w:rsidRPr="00F30A76" w:rsidRDefault="009A7E30" w:rsidP="00E74208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proofErr w:type="gramStart"/>
      <w:r w:rsidR="00E74208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ess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than 3 years</w:t>
      </w:r>
    </w:p>
    <w:p w:rsidR="009A7E30" w:rsidRPr="00F30A76" w:rsidRDefault="009A7E30" w:rsidP="00E74208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proofErr w:type="gramStart"/>
      <w:r w:rsidR="00E74208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ess</w:t>
      </w:r>
      <w:proofErr w:type="gramEnd"/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 than 5 years</w:t>
      </w:r>
    </w:p>
    <w:p w:rsidR="009A7E30" w:rsidRPr="00F30A76" w:rsidRDefault="009A7E30" w:rsidP="00E74208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>3. 5 years or more</w:t>
      </w:r>
    </w:p>
    <w:p w:rsidR="009A7E30" w:rsidRDefault="009A7E30" w:rsidP="00E74208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4. </w:t>
      </w:r>
      <w:proofErr w:type="gramStart"/>
      <w:r w:rsidR="00E74208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ever</w:t>
      </w:r>
      <w:proofErr w:type="gramEnd"/>
    </w:p>
    <w:p w:rsidR="00E74208" w:rsidRDefault="00E74208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E74208" w:rsidRPr="00F30A76" w:rsidRDefault="00E74208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6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9A7E30" w:rsidRPr="00F30A76" w:rsidRDefault="00E74208" w:rsidP="00E74208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g) </w:t>
      </w:r>
      <w:r w:rsidR="009A7E30" w:rsidRPr="00F30A76">
        <w:rPr>
          <w:rFonts w:ascii="Times New Roman" w:hAnsi="Times New Roman" w:cs="Times New Roman"/>
          <w:sz w:val="20"/>
          <w:szCs w:val="20"/>
          <w:lang w:val="en-US"/>
        </w:rPr>
        <w:t>Did your family physician prescribe cholesterol lowering drug for you?</w:t>
      </w:r>
    </w:p>
    <w:p w:rsidR="009A7E30" w:rsidRPr="00F30A76" w:rsidRDefault="009A7E30" w:rsidP="00E74208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yes</w:t>
      </w:r>
      <w:proofErr w:type="gramEnd"/>
    </w:p>
    <w:p w:rsidR="009A7E30" w:rsidRDefault="009A7E30" w:rsidP="00E74208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never</w:t>
      </w:r>
      <w:proofErr w:type="gramEnd"/>
    </w:p>
    <w:p w:rsidR="00E74208" w:rsidRDefault="00E74208" w:rsidP="00E74208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E74208" w:rsidRPr="00F30A76" w:rsidRDefault="00E74208" w:rsidP="00E74208">
      <w:pPr>
        <w:spacing w:after="0" w:line="480" w:lineRule="auto"/>
        <w:ind w:left="141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4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9A7E30" w:rsidRPr="00F30A76" w:rsidRDefault="00E74208" w:rsidP="00E74208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h) </w:t>
      </w:r>
      <w:r w:rsidR="009A7E30" w:rsidRPr="00F30A76">
        <w:rPr>
          <w:rFonts w:ascii="Times New Roman" w:hAnsi="Times New Roman" w:cs="Times New Roman"/>
          <w:sz w:val="20"/>
          <w:szCs w:val="20"/>
          <w:lang w:val="en-US"/>
        </w:rPr>
        <w:t>Do you take the cholesterol lowering drug as it is recommended?</w:t>
      </w:r>
    </w:p>
    <w:p w:rsidR="009A7E30" w:rsidRPr="00F30A76" w:rsidRDefault="009A7E30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yes</w:t>
      </w:r>
      <w:proofErr w:type="gramEnd"/>
    </w:p>
    <w:p w:rsidR="009A7E30" w:rsidRDefault="009A7E30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</w:p>
    <w:p w:rsidR="00E74208" w:rsidRDefault="00E74208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E74208" w:rsidRPr="00F30A76" w:rsidRDefault="00E74208" w:rsidP="00E74208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4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p w:rsidR="006B1177" w:rsidRPr="00F30A76" w:rsidRDefault="00E74208" w:rsidP="00E74208">
      <w:pPr>
        <w:spacing w:after="0" w:line="480" w:lineRule="auto"/>
        <w:ind w:left="708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>i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6B1177" w:rsidRPr="00F30A76">
        <w:rPr>
          <w:rFonts w:ascii="Times New Roman" w:hAnsi="Times New Roman" w:cs="Times New Roman"/>
          <w:sz w:val="20"/>
          <w:szCs w:val="20"/>
          <w:lang w:val="en-US"/>
        </w:rPr>
        <w:t>Have you experienced any personal discrimination in health care?</w:t>
      </w:r>
    </w:p>
    <w:p w:rsidR="006B1177" w:rsidRPr="00F30A76" w:rsidRDefault="006B1177" w:rsidP="00323EF6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yes</w:t>
      </w:r>
      <w:proofErr w:type="gramEnd"/>
    </w:p>
    <w:p w:rsidR="006B1177" w:rsidRDefault="006B1177" w:rsidP="00323EF6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F30A76">
        <w:rPr>
          <w:rFonts w:ascii="Times New Roman" w:hAnsi="Times New Roman" w:cs="Times New Roman"/>
          <w:sz w:val="20"/>
          <w:szCs w:val="20"/>
          <w:lang w:val="en-US"/>
        </w:rPr>
        <w:t xml:space="preserve">2. </w:t>
      </w:r>
      <w:proofErr w:type="gramStart"/>
      <w:r w:rsidRPr="00F30A76"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</w:p>
    <w:p w:rsidR="00323EF6" w:rsidRDefault="00323EF6" w:rsidP="00323EF6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F30A76">
        <w:rPr>
          <w:rFonts w:ascii="Times New Roman" w:hAnsi="Times New Roman" w:cs="Times New Roman"/>
          <w:sz w:val="20"/>
          <w:szCs w:val="20"/>
          <w:lang w:val="en-US"/>
        </w:rPr>
        <w:t>. I don’t know</w:t>
      </w:r>
    </w:p>
    <w:p w:rsidR="00E74208" w:rsidRPr="00F30A76" w:rsidRDefault="00323EF6" w:rsidP="00323EF6">
      <w:pPr>
        <w:spacing w:after="0" w:line="480" w:lineRule="auto"/>
        <w:ind w:left="708" w:firstLine="708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4.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answer</w:t>
      </w:r>
    </w:p>
    <w:sectPr w:rsidR="00E74208" w:rsidRPr="00F30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ACB"/>
    <w:rsid w:val="000D6301"/>
    <w:rsid w:val="002A2440"/>
    <w:rsid w:val="00323EF6"/>
    <w:rsid w:val="00352114"/>
    <w:rsid w:val="004B4A48"/>
    <w:rsid w:val="00502237"/>
    <w:rsid w:val="00533CC0"/>
    <w:rsid w:val="00601DEE"/>
    <w:rsid w:val="00683C46"/>
    <w:rsid w:val="0069365A"/>
    <w:rsid w:val="006B1177"/>
    <w:rsid w:val="006C488C"/>
    <w:rsid w:val="006F0CB7"/>
    <w:rsid w:val="009A7E30"/>
    <w:rsid w:val="00A42855"/>
    <w:rsid w:val="00A91ACB"/>
    <w:rsid w:val="00B71842"/>
    <w:rsid w:val="00BC4EFA"/>
    <w:rsid w:val="00DB45E9"/>
    <w:rsid w:val="00DB54CF"/>
    <w:rsid w:val="00E26FB7"/>
    <w:rsid w:val="00E74208"/>
    <w:rsid w:val="00F30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A91ACB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6F0C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F0C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A91ACB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6F0C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F0C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0</Pages>
  <Words>713</Words>
  <Characters>4927</Characters>
  <Application>Microsoft Office Word</Application>
  <DocSecurity>0</DocSecurity>
  <Lines>41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J</dc:creator>
  <cp:lastModifiedBy>S J</cp:lastModifiedBy>
  <cp:revision>14</cp:revision>
  <cp:lastPrinted>2016-12-29T11:12:00Z</cp:lastPrinted>
  <dcterms:created xsi:type="dcterms:W3CDTF">2016-12-29T08:52:00Z</dcterms:created>
  <dcterms:modified xsi:type="dcterms:W3CDTF">2016-12-29T14:17:00Z</dcterms:modified>
</cp:coreProperties>
</file>